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5E564" w14:textId="77777777" w:rsidR="00686003" w:rsidRPr="00A86D64" w:rsidRDefault="00686003" w:rsidP="00686003">
      <w:pPr>
        <w:widowControl w:val="0"/>
        <w:jc w:val="left"/>
        <w:outlineLvl w:val="0"/>
        <w:rPr>
          <w:sz w:val="24"/>
          <w:szCs w:val="24"/>
        </w:rPr>
      </w:pPr>
      <w:r w:rsidRPr="00A86D64">
        <w:rPr>
          <w:sz w:val="24"/>
          <w:szCs w:val="24"/>
        </w:rPr>
        <w:t xml:space="preserve">Table </w:t>
      </w:r>
      <w:proofErr w:type="gramStart"/>
      <w:r w:rsidRPr="00A86D64">
        <w:rPr>
          <w:sz w:val="24"/>
          <w:szCs w:val="24"/>
        </w:rPr>
        <w:t>2  Positive</w:t>
      </w:r>
      <w:proofErr w:type="gramEnd"/>
      <w:r w:rsidRPr="00A86D64">
        <w:rPr>
          <w:sz w:val="24"/>
          <w:szCs w:val="24"/>
        </w:rPr>
        <w:t xml:space="preserve"> expression of miR-874 in saliva in the PD group and control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1672"/>
        <w:gridCol w:w="2013"/>
        <w:gridCol w:w="2319"/>
      </w:tblGrid>
      <w:tr w:rsidR="00686003" w:rsidRPr="00A86D64" w14:paraId="5EE3D2EF" w14:textId="77777777" w:rsidTr="00C84713">
        <w:trPr>
          <w:trHeight w:val="448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DFE06" w14:textId="77777777" w:rsidR="00686003" w:rsidRPr="00A86D64" w:rsidRDefault="00686003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Clinical project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71E12" w14:textId="77777777" w:rsidR="00686003" w:rsidRPr="00A86D64" w:rsidRDefault="00686003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PD group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975F9" w14:textId="77777777" w:rsidR="00686003" w:rsidRPr="00A86D64" w:rsidRDefault="00686003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Control group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FBEB3" w14:textId="77777777" w:rsidR="00686003" w:rsidRPr="00A86D64" w:rsidRDefault="00686003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 xml:space="preserve">Total </w:t>
            </w:r>
          </w:p>
        </w:tc>
      </w:tr>
      <w:tr w:rsidR="00686003" w:rsidRPr="00A86D64" w14:paraId="695F708F" w14:textId="77777777" w:rsidTr="00C84713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008F8" w14:textId="77777777" w:rsidR="00686003" w:rsidRPr="00A86D64" w:rsidRDefault="00686003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Positive (number of cases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4EC63" w14:textId="77777777" w:rsidR="00686003" w:rsidRPr="00A86D64" w:rsidRDefault="00686003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D40B8" w14:textId="77777777" w:rsidR="00686003" w:rsidRPr="00A86D64" w:rsidRDefault="00686003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8B9DE" w14:textId="77777777" w:rsidR="00686003" w:rsidRPr="00A86D64" w:rsidRDefault="00686003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686003" w:rsidRPr="00A86D64" w14:paraId="22DF736E" w14:textId="77777777" w:rsidTr="00C847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D6E01E8" w14:textId="77777777" w:rsidR="00686003" w:rsidRPr="00A86D64" w:rsidRDefault="00686003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Negative (number of cases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04BE098" w14:textId="77777777" w:rsidR="00686003" w:rsidRPr="00A86D64" w:rsidRDefault="00686003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9F413B8" w14:textId="77777777" w:rsidR="00686003" w:rsidRPr="00A86D64" w:rsidRDefault="00686003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73A52DEB" w14:textId="77777777" w:rsidR="00686003" w:rsidRPr="00A86D64" w:rsidRDefault="00686003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686003" w:rsidRPr="00A86D64" w14:paraId="51D878E1" w14:textId="77777777" w:rsidTr="00C84713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BFB87" w14:textId="77777777" w:rsidR="00686003" w:rsidRPr="00A86D64" w:rsidRDefault="00686003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Total (number of cases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D6F90" w14:textId="77777777" w:rsidR="00686003" w:rsidRPr="00A86D64" w:rsidRDefault="00686003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DDB87" w14:textId="77777777" w:rsidR="00686003" w:rsidRPr="00A86D64" w:rsidRDefault="00686003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B9965" w14:textId="77777777" w:rsidR="00686003" w:rsidRPr="00A86D64" w:rsidRDefault="00686003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60</w:t>
            </w:r>
          </w:p>
        </w:tc>
      </w:tr>
    </w:tbl>
    <w:p w14:paraId="78A22AA0" w14:textId="77777777" w:rsidR="00686003" w:rsidRPr="00A86D64" w:rsidRDefault="00686003" w:rsidP="00686003">
      <w:pPr>
        <w:widowControl w:val="0"/>
        <w:jc w:val="left"/>
        <w:outlineLvl w:val="0"/>
        <w:rPr>
          <w:sz w:val="24"/>
          <w:szCs w:val="24"/>
        </w:rPr>
      </w:pPr>
    </w:p>
    <w:p w14:paraId="56961D8C" w14:textId="77777777" w:rsidR="005573E6" w:rsidRDefault="005B2F46">
      <w:bookmarkStart w:id="0" w:name="_GoBack"/>
      <w:bookmarkEnd w:id="0"/>
    </w:p>
    <w:sectPr w:rsidR="00557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D00CCA" w14:textId="77777777" w:rsidR="005B2F46" w:rsidRDefault="005B2F46" w:rsidP="00686003">
      <w:r>
        <w:separator/>
      </w:r>
    </w:p>
  </w:endnote>
  <w:endnote w:type="continuationSeparator" w:id="0">
    <w:p w14:paraId="0AD73F2B" w14:textId="77777777" w:rsidR="005B2F46" w:rsidRDefault="005B2F46" w:rsidP="00686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9DE79" w14:textId="77777777" w:rsidR="005B2F46" w:rsidRDefault="005B2F46" w:rsidP="00686003">
      <w:r>
        <w:separator/>
      </w:r>
    </w:p>
  </w:footnote>
  <w:footnote w:type="continuationSeparator" w:id="0">
    <w:p w14:paraId="7B564885" w14:textId="77777777" w:rsidR="005B2F46" w:rsidRDefault="005B2F46" w:rsidP="00686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DE3"/>
    <w:rsid w:val="005B2F46"/>
    <w:rsid w:val="00686003"/>
    <w:rsid w:val="00A33C9A"/>
    <w:rsid w:val="00A845DA"/>
    <w:rsid w:val="00F7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5F4793-B4CB-45DF-8988-9BF1DAC05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86003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0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0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003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0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得帅真辛苦 长得帅真辛苦</dc:creator>
  <cp:keywords/>
  <dc:description/>
  <cp:lastModifiedBy>长得帅真辛苦 长得帅真辛苦</cp:lastModifiedBy>
  <cp:revision>2</cp:revision>
  <dcterms:created xsi:type="dcterms:W3CDTF">2020-02-24T03:24:00Z</dcterms:created>
  <dcterms:modified xsi:type="dcterms:W3CDTF">2020-02-24T03:25:00Z</dcterms:modified>
</cp:coreProperties>
</file>